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2E073" w14:textId="77777777" w:rsidR="006F4D83" w:rsidRPr="00D81C2A" w:rsidRDefault="006F4D83" w:rsidP="006F4D83">
      <w:pPr>
        <w:spacing w:after="0" w:line="240" w:lineRule="auto"/>
        <w:rPr>
          <w:sz w:val="20"/>
          <w:szCs w:val="20"/>
        </w:rPr>
      </w:pPr>
      <w:bookmarkStart w:id="0" w:name="_Hlk92830003"/>
      <w:r>
        <w:rPr>
          <w:b/>
          <w:bCs/>
          <w:sz w:val="20"/>
          <w:szCs w:val="20"/>
        </w:rPr>
        <w:t>Additional file 5</w:t>
      </w:r>
      <w:r w:rsidRPr="00D81C2A">
        <w:rPr>
          <w:b/>
          <w:bCs/>
          <w:sz w:val="20"/>
          <w:szCs w:val="20"/>
        </w:rPr>
        <w:t xml:space="preserve">: </w:t>
      </w:r>
      <w:r w:rsidRPr="00D81C2A">
        <w:rPr>
          <w:sz w:val="20"/>
          <w:szCs w:val="20"/>
        </w:rPr>
        <w:t xml:space="preserve">Summary of </w:t>
      </w:r>
      <w:r>
        <w:rPr>
          <w:sz w:val="20"/>
          <w:szCs w:val="20"/>
        </w:rPr>
        <w:t>4D flow</w:t>
      </w:r>
      <w:r w:rsidRPr="00D81C2A">
        <w:rPr>
          <w:sz w:val="20"/>
          <w:szCs w:val="20"/>
        </w:rPr>
        <w:t>-</w:t>
      </w:r>
      <w:r>
        <w:rPr>
          <w:sz w:val="20"/>
          <w:szCs w:val="20"/>
        </w:rPr>
        <w:t>derived</w:t>
      </w:r>
      <w:r w:rsidRPr="00D81C2A">
        <w:rPr>
          <w:sz w:val="20"/>
          <w:szCs w:val="20"/>
        </w:rPr>
        <w:t xml:space="preserve"> metrics for Pre-, Post-PEA, and Control groups</w:t>
      </w:r>
    </w:p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2160"/>
        <w:gridCol w:w="1530"/>
        <w:gridCol w:w="1705"/>
      </w:tblGrid>
      <w:tr w:rsidR="006F4D83" w:rsidRPr="00D81C2A" w14:paraId="417802A5" w14:textId="77777777" w:rsidTr="0074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ED964FB" w14:textId="77777777" w:rsidR="006F4D83" w:rsidRPr="00D81C2A" w:rsidRDefault="006F4D83" w:rsidP="0074563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7503DCC7" w14:textId="77777777" w:rsidR="006F4D83" w:rsidRPr="00D81C2A" w:rsidRDefault="006F4D83" w:rsidP="007456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Pre-PEA</w:t>
            </w:r>
          </w:p>
        </w:tc>
        <w:tc>
          <w:tcPr>
            <w:tcW w:w="1530" w:type="dxa"/>
          </w:tcPr>
          <w:p w14:paraId="3039B834" w14:textId="77777777" w:rsidR="006F4D83" w:rsidRPr="00D81C2A" w:rsidRDefault="006F4D83" w:rsidP="007456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Post-PEA</w:t>
            </w:r>
          </w:p>
        </w:tc>
        <w:tc>
          <w:tcPr>
            <w:tcW w:w="1705" w:type="dxa"/>
          </w:tcPr>
          <w:p w14:paraId="315C6AC0" w14:textId="77777777" w:rsidR="006F4D83" w:rsidRPr="00D81C2A" w:rsidRDefault="006F4D83" w:rsidP="007456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Control</w:t>
            </w:r>
          </w:p>
        </w:tc>
      </w:tr>
      <w:tr w:rsidR="006F4D83" w:rsidRPr="00D81C2A" w14:paraId="2D5E8E8D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Align w:val="center"/>
          </w:tcPr>
          <w:p w14:paraId="340A44F1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MPA Volume (ml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 xml:space="preserve"> **††‡‡</w:t>
            </w:r>
          </w:p>
        </w:tc>
        <w:tc>
          <w:tcPr>
            <w:tcW w:w="2160" w:type="dxa"/>
          </w:tcPr>
          <w:p w14:paraId="09039298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66 ± 23</w:t>
            </w:r>
          </w:p>
          <w:p w14:paraId="691B77CE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530" w:type="dxa"/>
          </w:tcPr>
          <w:p w14:paraId="5DD00894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52 ± 20</w:t>
            </w:r>
          </w:p>
          <w:p w14:paraId="10E60171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705" w:type="dxa"/>
          </w:tcPr>
          <w:p w14:paraId="62D20033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54 ± 24</w:t>
            </w:r>
          </w:p>
        </w:tc>
      </w:tr>
      <w:tr w:rsidR="006F4D83" w:rsidRPr="00D81C2A" w14:paraId="4DE97482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F8F91E3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LPA Volume (ml)</w:t>
            </w:r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160" w:type="dxa"/>
          </w:tcPr>
          <w:p w14:paraId="61DC830F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1 ± 4</w:t>
            </w:r>
          </w:p>
          <w:p w14:paraId="639CCF3B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530" w:type="dxa"/>
          </w:tcPr>
          <w:p w14:paraId="11C70325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9 ± 4</w:t>
            </w:r>
          </w:p>
          <w:p w14:paraId="1AD06DD2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705" w:type="dxa"/>
          </w:tcPr>
          <w:p w14:paraId="4911E0CA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9 ± 4</w:t>
            </w:r>
          </w:p>
        </w:tc>
      </w:tr>
      <w:tr w:rsidR="006F4D83" w:rsidRPr="00D81C2A" w14:paraId="1C189C3B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02771E0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RPA Volume (ml)</w:t>
            </w:r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*††‡‡</w:t>
            </w:r>
          </w:p>
        </w:tc>
        <w:tc>
          <w:tcPr>
            <w:tcW w:w="2160" w:type="dxa"/>
          </w:tcPr>
          <w:p w14:paraId="54485F43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5 ± 4</w:t>
            </w:r>
          </w:p>
          <w:p w14:paraId="777B72B7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530" w:type="dxa"/>
          </w:tcPr>
          <w:p w14:paraId="55ECCD77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2 ± 5</w:t>
            </w:r>
          </w:p>
          <w:p w14:paraId="78933926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705" w:type="dxa"/>
          </w:tcPr>
          <w:p w14:paraId="43046EBA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3 ± 5</w:t>
            </w:r>
          </w:p>
        </w:tc>
      </w:tr>
      <w:tr w:rsidR="006F4D83" w:rsidRPr="00D81C2A" w14:paraId="428BE339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72E41EC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PA RAC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</w:tcPr>
          <w:p w14:paraId="44A3E74E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1 ± 0.08</w:t>
            </w:r>
          </w:p>
          <w:p w14:paraId="5EED7CD1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530" w:type="dxa"/>
          </w:tcPr>
          <w:p w14:paraId="57DA43D4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7 ± 0.07</w:t>
            </w:r>
          </w:p>
          <w:p w14:paraId="6B68F70D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20)</w:t>
            </w:r>
          </w:p>
        </w:tc>
        <w:tc>
          <w:tcPr>
            <w:tcW w:w="1705" w:type="dxa"/>
          </w:tcPr>
          <w:p w14:paraId="34DAA22A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4 ± 0.08</w:t>
            </w:r>
          </w:p>
        </w:tc>
      </w:tr>
      <w:tr w:rsidR="006F4D83" w:rsidRPr="00D81C2A" w14:paraId="7DE349CD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B98E3DE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Compliance (cm</w:t>
            </w:r>
            <w:r w:rsidRPr="00D81C2A">
              <w:rPr>
                <w:sz w:val="20"/>
                <w:szCs w:val="20"/>
                <w:vertAlign w:val="superscript"/>
              </w:rPr>
              <w:t>2</w:t>
            </w:r>
            <w:r w:rsidRPr="00D81C2A">
              <w:rPr>
                <w:sz w:val="20"/>
                <w:szCs w:val="20"/>
              </w:rPr>
              <w:t>/</w:t>
            </w:r>
            <w:proofErr w:type="gramStart"/>
            <w:r w:rsidRPr="00D81C2A">
              <w:rPr>
                <w:sz w:val="20"/>
                <w:szCs w:val="20"/>
              </w:rPr>
              <w:t>mmHg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</w:tcPr>
          <w:p w14:paraId="036A6D2E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019 ± 0.013</w:t>
            </w:r>
          </w:p>
          <w:p w14:paraId="24EB33A9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2)</w:t>
            </w:r>
          </w:p>
        </w:tc>
        <w:tc>
          <w:tcPr>
            <w:tcW w:w="1530" w:type="dxa"/>
          </w:tcPr>
          <w:p w14:paraId="6E29ABD7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052 ± 0.036</w:t>
            </w:r>
          </w:p>
          <w:p w14:paraId="4FB241F4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2)</w:t>
            </w:r>
          </w:p>
        </w:tc>
        <w:tc>
          <w:tcPr>
            <w:tcW w:w="1705" w:type="dxa"/>
          </w:tcPr>
          <w:p w14:paraId="04990862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F4D83" w:rsidRPr="00D81C2A" w14:paraId="4A62B327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933224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ensibility (%/</w:t>
            </w:r>
            <w:proofErr w:type="gramStart"/>
            <w:r>
              <w:rPr>
                <w:sz w:val="20"/>
                <w:szCs w:val="20"/>
              </w:rPr>
              <w:t>mmHg)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14:paraId="10F73B84" w14:textId="77777777" w:rsidR="006F4D83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  <w:r w:rsidRPr="00D81C2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5</w:t>
            </w:r>
          </w:p>
          <w:p w14:paraId="77B2DF69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)</w:t>
            </w:r>
          </w:p>
        </w:tc>
        <w:tc>
          <w:tcPr>
            <w:tcW w:w="1530" w:type="dxa"/>
          </w:tcPr>
          <w:p w14:paraId="2431C2A5" w14:textId="77777777" w:rsidR="006F4D83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  <w:r w:rsidRPr="00D81C2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7</w:t>
            </w:r>
          </w:p>
          <w:p w14:paraId="24050564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)</w:t>
            </w:r>
          </w:p>
        </w:tc>
        <w:tc>
          <w:tcPr>
            <w:tcW w:w="1705" w:type="dxa"/>
          </w:tcPr>
          <w:p w14:paraId="6FAC91CF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F4D83" w:rsidRPr="00D81C2A" w14:paraId="054AFA31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77FA9DF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MPA Flow Rate (L/min)</w:t>
            </w:r>
          </w:p>
        </w:tc>
        <w:tc>
          <w:tcPr>
            <w:tcW w:w="2160" w:type="dxa"/>
          </w:tcPr>
          <w:p w14:paraId="07A4AD87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4.7 ± 1.6</w:t>
            </w:r>
          </w:p>
          <w:p w14:paraId="53A1BB88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7EA41FAD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5.3 ± 1.4</w:t>
            </w:r>
          </w:p>
          <w:p w14:paraId="796036CA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7B22E8D4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4.9 ±1.4</w:t>
            </w:r>
          </w:p>
        </w:tc>
      </w:tr>
      <w:tr w:rsidR="006F4D83" w:rsidRPr="00D81C2A" w14:paraId="0B0008E4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86CCFF1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LPA Flow Rate (L/min)</w:t>
            </w:r>
          </w:p>
        </w:tc>
        <w:tc>
          <w:tcPr>
            <w:tcW w:w="2160" w:type="dxa"/>
          </w:tcPr>
          <w:p w14:paraId="7172157B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2.3 ± 1.2</w:t>
            </w:r>
          </w:p>
          <w:p w14:paraId="40AF1415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17A241F9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2.0 ±0.7</w:t>
            </w:r>
          </w:p>
          <w:p w14:paraId="46C9A6DA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4112D848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2.1 ±0.9</w:t>
            </w:r>
          </w:p>
        </w:tc>
      </w:tr>
      <w:tr w:rsidR="006F4D83" w:rsidRPr="00D81C2A" w14:paraId="5B7BCACD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B61D84A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RPA Flow Rate (L/</w:t>
            </w:r>
            <w:proofErr w:type="gramStart"/>
            <w:r w:rsidRPr="00D81C2A">
              <w:rPr>
                <w:sz w:val="20"/>
                <w:szCs w:val="20"/>
              </w:rPr>
              <w:t>min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2160" w:type="dxa"/>
          </w:tcPr>
          <w:p w14:paraId="13B350F9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2.4 ± 1.0</w:t>
            </w:r>
          </w:p>
          <w:p w14:paraId="61361BE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73D83BC9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3.2 ±0.9</w:t>
            </w:r>
          </w:p>
          <w:p w14:paraId="497A7EF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7B648CD5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2.7 ± 0.9</w:t>
            </w:r>
          </w:p>
        </w:tc>
      </w:tr>
      <w:tr w:rsidR="006F4D83" w:rsidRPr="00D81C2A" w14:paraId="46FCF380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7200B64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ax MPA Centerline Velocity (cm/</w:t>
            </w:r>
            <w:proofErr w:type="gramStart"/>
            <w:r w:rsidRPr="00D81C2A">
              <w:rPr>
                <w:sz w:val="20"/>
                <w:szCs w:val="20"/>
              </w:rPr>
              <w:t>s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††</w:t>
            </w:r>
          </w:p>
        </w:tc>
        <w:tc>
          <w:tcPr>
            <w:tcW w:w="2160" w:type="dxa"/>
          </w:tcPr>
          <w:p w14:paraId="6361CAE6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56 ± 14</w:t>
            </w:r>
          </w:p>
          <w:p w14:paraId="39B1D603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766BFF9D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76 ± 21</w:t>
            </w:r>
          </w:p>
          <w:p w14:paraId="283A11AA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56C46253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70 ± 21</w:t>
            </w:r>
          </w:p>
        </w:tc>
      </w:tr>
      <w:tr w:rsidR="006F4D83" w:rsidRPr="00D81C2A" w14:paraId="542812C2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1165E2C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ax LPA Centerline Velocity (cm/</w:t>
            </w:r>
            <w:proofErr w:type="gramStart"/>
            <w:r w:rsidRPr="00D81C2A">
              <w:rPr>
                <w:sz w:val="20"/>
                <w:szCs w:val="20"/>
              </w:rPr>
              <w:t>s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††</w:t>
            </w:r>
          </w:p>
        </w:tc>
        <w:tc>
          <w:tcPr>
            <w:tcW w:w="2160" w:type="dxa"/>
          </w:tcPr>
          <w:p w14:paraId="0227B4AD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31 ± 14</w:t>
            </w:r>
          </w:p>
          <w:p w14:paraId="484AF989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7F53C872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45 ± 15</w:t>
            </w:r>
          </w:p>
          <w:p w14:paraId="4C3DBFCA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77F38451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41 ± 16</w:t>
            </w:r>
          </w:p>
        </w:tc>
      </w:tr>
      <w:tr w:rsidR="006F4D83" w:rsidRPr="00D81C2A" w14:paraId="213364EC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06475B8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ax RPA Centerline Velocity (cm/</w:t>
            </w:r>
            <w:proofErr w:type="gramStart"/>
            <w:r w:rsidRPr="00D81C2A">
              <w:rPr>
                <w:sz w:val="20"/>
                <w:szCs w:val="20"/>
              </w:rPr>
              <w:t>s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††</w:t>
            </w:r>
          </w:p>
        </w:tc>
        <w:tc>
          <w:tcPr>
            <w:tcW w:w="2160" w:type="dxa"/>
          </w:tcPr>
          <w:p w14:paraId="4904D422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30 ± 10</w:t>
            </w:r>
          </w:p>
          <w:p w14:paraId="594AF058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2AF35190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52 ± 12</w:t>
            </w:r>
          </w:p>
          <w:p w14:paraId="538CC2E0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5A1CE2BD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46 ± 18</w:t>
            </w:r>
          </w:p>
        </w:tc>
      </w:tr>
      <w:tr w:rsidR="006F4D83" w:rsidRPr="00D81C2A" w14:paraId="30C2B4C3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BB379AA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RPA Acceleration Time Ratio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</w:tcPr>
          <w:p w14:paraId="3F4F56FC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2 ± 0.03</w:t>
            </w:r>
          </w:p>
          <w:p w14:paraId="61C8CE6C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6FA3ED02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6 ± 0.05</w:t>
            </w:r>
          </w:p>
          <w:p w14:paraId="7EC85584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6685A974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5 ± 0.04</w:t>
            </w:r>
          </w:p>
        </w:tc>
      </w:tr>
      <w:tr w:rsidR="006F4D83" w:rsidRPr="00D81C2A" w14:paraId="023F2AB3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89D6CB7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Systolic MPA Spatially Averaged Vorticity (1/</w:t>
            </w:r>
            <w:proofErr w:type="gramStart"/>
            <w:r w:rsidRPr="00D81C2A">
              <w:rPr>
                <w:sz w:val="20"/>
                <w:szCs w:val="20"/>
              </w:rPr>
              <w:t>s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††</w:t>
            </w:r>
          </w:p>
        </w:tc>
        <w:tc>
          <w:tcPr>
            <w:tcW w:w="2160" w:type="dxa"/>
          </w:tcPr>
          <w:p w14:paraId="0A607416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37 ± 9</w:t>
            </w:r>
          </w:p>
          <w:p w14:paraId="31522E09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38BCD208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52 ± 14</w:t>
            </w:r>
          </w:p>
          <w:p w14:paraId="3ED250AD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256DD989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45 ± 13</w:t>
            </w:r>
          </w:p>
        </w:tc>
      </w:tr>
      <w:tr w:rsidR="006F4D83" w:rsidRPr="00D81C2A" w14:paraId="291FABB6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C55C4E8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Systolic MPA Area Fraction of Reverse Flow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††‡‡</w:t>
            </w:r>
          </w:p>
        </w:tc>
        <w:tc>
          <w:tcPr>
            <w:tcW w:w="2160" w:type="dxa"/>
          </w:tcPr>
          <w:p w14:paraId="116FD4C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9 ±</w:t>
            </w:r>
            <w:r>
              <w:rPr>
                <w:sz w:val="20"/>
                <w:szCs w:val="20"/>
              </w:rPr>
              <w:t xml:space="preserve"> </w:t>
            </w:r>
            <w:r w:rsidRPr="00D81C2A">
              <w:rPr>
                <w:sz w:val="20"/>
                <w:szCs w:val="20"/>
              </w:rPr>
              <w:t>0.05</w:t>
            </w:r>
          </w:p>
          <w:p w14:paraId="0A41736A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0BF55CB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6 ± 0.05</w:t>
            </w:r>
          </w:p>
          <w:p w14:paraId="5EF181BC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720AF32B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15 ± 0.06</w:t>
            </w:r>
          </w:p>
        </w:tc>
      </w:tr>
      <w:tr w:rsidR="006F4D83" w:rsidRPr="00D81C2A" w14:paraId="685C3E52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F0B3EF5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ystolic LPA Area Fraction of Reverse Flow*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2160" w:type="dxa"/>
          </w:tcPr>
          <w:p w14:paraId="2D7B0EAD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  <w:r w:rsidRPr="00D81C2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7</w:t>
            </w:r>
          </w:p>
          <w:p w14:paraId="64EEDC3C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3A83DE63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  <w:r w:rsidRPr="00D81C2A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7</w:t>
            </w:r>
          </w:p>
          <w:p w14:paraId="6FF747B7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7C8729D1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  <w:r w:rsidRPr="00D81C2A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6F4D83" w:rsidRPr="00D81C2A" w14:paraId="5C45CB16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5CFB252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Mean MPA Volume Fraction of Positive Helicity</w:t>
            </w:r>
          </w:p>
        </w:tc>
        <w:tc>
          <w:tcPr>
            <w:tcW w:w="2160" w:type="dxa"/>
          </w:tcPr>
          <w:p w14:paraId="7BF8C828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50 ± 0.03</w:t>
            </w:r>
          </w:p>
          <w:p w14:paraId="1223949B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7A08AB56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8 ± 0.02</w:t>
            </w:r>
          </w:p>
          <w:p w14:paraId="39A208D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1838F619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9 ± 0.03</w:t>
            </w:r>
          </w:p>
        </w:tc>
      </w:tr>
      <w:tr w:rsidR="006F4D83" w:rsidRPr="00D81C2A" w14:paraId="7A2FF938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C8CF90F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 xml:space="preserve">Min MPA Spatially Averaged </w:t>
            </w:r>
            <w:r>
              <w:rPr>
                <w:sz w:val="20"/>
                <w:szCs w:val="20"/>
              </w:rPr>
              <w:t>HFI</w:t>
            </w:r>
          </w:p>
        </w:tc>
        <w:tc>
          <w:tcPr>
            <w:tcW w:w="2160" w:type="dxa"/>
          </w:tcPr>
          <w:p w14:paraId="473BAE22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1 ± 0.03</w:t>
            </w:r>
          </w:p>
        </w:tc>
        <w:tc>
          <w:tcPr>
            <w:tcW w:w="1530" w:type="dxa"/>
          </w:tcPr>
          <w:p w14:paraId="57942797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1 ± 0.02</w:t>
            </w:r>
          </w:p>
        </w:tc>
        <w:tc>
          <w:tcPr>
            <w:tcW w:w="1705" w:type="dxa"/>
          </w:tcPr>
          <w:p w14:paraId="69BFB281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0 ± 0.03</w:t>
            </w:r>
          </w:p>
        </w:tc>
      </w:tr>
      <w:tr w:rsidR="006F4D83" w:rsidRPr="00D81C2A" w14:paraId="124FA8CD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D78CAF0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 xml:space="preserve">Max RPA Spatially Averaged </w:t>
            </w:r>
            <w:r>
              <w:rPr>
                <w:sz w:val="20"/>
                <w:szCs w:val="20"/>
              </w:rPr>
              <w:t>HFI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2160" w:type="dxa"/>
          </w:tcPr>
          <w:p w14:paraId="3E0E1AC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6 ± 0.05</w:t>
            </w:r>
          </w:p>
          <w:p w14:paraId="3E250F1E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530" w:type="dxa"/>
          </w:tcPr>
          <w:p w14:paraId="2EC1C3CC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6 ± 0.04</w:t>
            </w:r>
          </w:p>
          <w:p w14:paraId="5A81310A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(n=15)</w:t>
            </w:r>
          </w:p>
        </w:tc>
        <w:tc>
          <w:tcPr>
            <w:tcW w:w="1705" w:type="dxa"/>
          </w:tcPr>
          <w:p w14:paraId="294334DC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0.47 ±0.04</w:t>
            </w:r>
          </w:p>
        </w:tc>
      </w:tr>
      <w:tr w:rsidR="006F4D83" w:rsidRPr="00D81C2A" w14:paraId="59C5B7FB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50B81E3" w14:textId="77777777" w:rsidR="006F4D83" w:rsidRPr="00D81C2A" w:rsidRDefault="006F4D83" w:rsidP="0074563F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RVEDVI (ml/m</w:t>
            </w:r>
            <w:proofErr w:type="gramStart"/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</w:tcPr>
          <w:p w14:paraId="7582AAE4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3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  <w:p w14:paraId="30E2ED55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CB79D24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2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  <w:p w14:paraId="7B141796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14:paraId="4CD9C775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73 +/- 17</w:t>
            </w:r>
          </w:p>
        </w:tc>
      </w:tr>
      <w:tr w:rsidR="006F4D83" w:rsidRPr="00D81C2A" w14:paraId="24F01930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1300848" w14:textId="77777777" w:rsidR="006F4D83" w:rsidRPr="00D81C2A" w:rsidRDefault="006F4D83" w:rsidP="0074563F">
            <w:pPr>
              <w:spacing w:line="240" w:lineRule="auto"/>
              <w:rPr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RVESVI (ml/m</w:t>
            </w:r>
            <w:proofErr w:type="gramStart"/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††</w:t>
            </w:r>
          </w:p>
        </w:tc>
        <w:tc>
          <w:tcPr>
            <w:tcW w:w="2160" w:type="dxa"/>
          </w:tcPr>
          <w:p w14:paraId="7ABA5B70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32</w:t>
            </w:r>
          </w:p>
          <w:p w14:paraId="5A52DB1C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7ACB217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15</w:t>
            </w:r>
          </w:p>
          <w:p w14:paraId="7738EBED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14:paraId="5DBFDF8D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33 +/- 6</w:t>
            </w:r>
          </w:p>
        </w:tc>
      </w:tr>
      <w:tr w:rsidR="006F4D83" w:rsidRPr="00D81C2A" w14:paraId="2D31867F" w14:textId="77777777" w:rsidTr="0074563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A030EAC" w14:textId="77777777" w:rsidR="006F4D83" w:rsidRPr="00D81C2A" w:rsidRDefault="006F4D83" w:rsidP="0074563F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RVEF (</w:t>
            </w:r>
            <w:proofErr w:type="gramStart"/>
            <w:r w:rsidRPr="00D81C2A">
              <w:rPr>
                <w:rFonts w:eastAsia="Times New Roman"/>
                <w:sz w:val="20"/>
                <w:szCs w:val="20"/>
              </w:rPr>
              <w:t>%)</w:t>
            </w:r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D81C2A">
              <w:rPr>
                <w:rFonts w:eastAsia="Times New Roman"/>
                <w:sz w:val="24"/>
                <w:szCs w:val="24"/>
                <w:vertAlign w:val="superscript"/>
              </w:rPr>
              <w:t>*††</w:t>
            </w:r>
          </w:p>
        </w:tc>
        <w:tc>
          <w:tcPr>
            <w:tcW w:w="2160" w:type="dxa"/>
          </w:tcPr>
          <w:p w14:paraId="525693DB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1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  <w:p w14:paraId="5E731B50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0EBB557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</w:t>
            </w:r>
            <w:r>
              <w:rPr>
                <w:rFonts w:eastAsia="Times New Roman"/>
                <w:sz w:val="20"/>
                <w:szCs w:val="20"/>
              </w:rPr>
              <w:t>9</w:t>
            </w:r>
          </w:p>
          <w:p w14:paraId="6D9885F2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14:paraId="0F578FBA" w14:textId="77777777" w:rsidR="006F4D83" w:rsidRPr="00D81C2A" w:rsidRDefault="006F4D83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58 +/- 7</w:t>
            </w:r>
          </w:p>
        </w:tc>
      </w:tr>
      <w:tr w:rsidR="006F4D83" w:rsidRPr="00D81C2A" w14:paraId="0BBC04EF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0018B41" w14:textId="77777777" w:rsidR="006F4D83" w:rsidRPr="00D81C2A" w:rsidRDefault="006F4D83" w:rsidP="0074563F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RVSV (ml)</w:t>
            </w:r>
          </w:p>
        </w:tc>
        <w:tc>
          <w:tcPr>
            <w:tcW w:w="2160" w:type="dxa"/>
          </w:tcPr>
          <w:p w14:paraId="364823A4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58 +/- 1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  <w:p w14:paraId="088C1B0E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1F69EB6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+/- 2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  <w:p w14:paraId="6D336F8D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</w:t>
            </w:r>
            <w:r>
              <w:rPr>
                <w:rFonts w:eastAsia="Times New Roman"/>
                <w:sz w:val="20"/>
                <w:szCs w:val="20"/>
              </w:rPr>
              <w:t>20</w:t>
            </w:r>
            <w:r w:rsidRPr="00D81C2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705" w:type="dxa"/>
          </w:tcPr>
          <w:p w14:paraId="694B6058" w14:textId="77777777" w:rsidR="006F4D83" w:rsidRPr="00D81C2A" w:rsidRDefault="006F4D83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75 +/- 19</w:t>
            </w:r>
          </w:p>
        </w:tc>
      </w:tr>
    </w:tbl>
    <w:p w14:paraId="47160D0E" w14:textId="77777777" w:rsidR="006F4D83" w:rsidRPr="00443799" w:rsidRDefault="006F4D83" w:rsidP="006F4D83">
      <w:pPr>
        <w:spacing w:after="0" w:line="240" w:lineRule="auto"/>
        <w:rPr>
          <w:sz w:val="18"/>
          <w:szCs w:val="18"/>
        </w:rPr>
      </w:pPr>
      <w:r w:rsidRPr="00443799">
        <w:rPr>
          <w:sz w:val="18"/>
          <w:szCs w:val="18"/>
        </w:rPr>
        <w:t xml:space="preserve">CTEPH Pre-PEA vs </w:t>
      </w:r>
      <w:proofErr w:type="gramStart"/>
      <w:r w:rsidRPr="00443799">
        <w:rPr>
          <w:sz w:val="18"/>
          <w:szCs w:val="18"/>
        </w:rPr>
        <w:t>Post-PEA</w:t>
      </w:r>
      <w:proofErr w:type="gramEnd"/>
      <w:r w:rsidRPr="00443799">
        <w:rPr>
          <w:sz w:val="18"/>
          <w:szCs w:val="18"/>
        </w:rPr>
        <w:t xml:space="preserve"> significance determined from a paired t-test. CTEPH Pre/Post-PEA vs Control significance determined from Welch’s t-test. Values are mean ± standard deviation (n=sample size). Significance between groups denoted by: *=p&lt;0.05 Pre-/Post-PEA, **=p&lt;0.01 Pre-/Post-PEA, </w:t>
      </w:r>
      <w:r w:rsidRPr="00443799">
        <w:rPr>
          <w:rFonts w:eastAsia="Times New Roman"/>
          <w:sz w:val="18"/>
          <w:szCs w:val="18"/>
          <w:vertAlign w:val="superscript"/>
        </w:rPr>
        <w:t>†</w:t>
      </w:r>
      <w:r w:rsidRPr="00443799">
        <w:rPr>
          <w:rFonts w:eastAsia="Times New Roman"/>
          <w:sz w:val="18"/>
          <w:szCs w:val="18"/>
        </w:rPr>
        <w:t xml:space="preserve">=p&lt;0.05 Pre-PEA/Control, </w:t>
      </w:r>
      <w:r w:rsidRPr="00443799">
        <w:rPr>
          <w:rFonts w:eastAsia="Times New Roman"/>
          <w:sz w:val="18"/>
          <w:szCs w:val="18"/>
          <w:vertAlign w:val="superscript"/>
        </w:rPr>
        <w:t>††</w:t>
      </w:r>
      <w:r w:rsidRPr="00443799">
        <w:rPr>
          <w:rFonts w:eastAsia="Times New Roman"/>
          <w:sz w:val="18"/>
          <w:szCs w:val="18"/>
        </w:rPr>
        <w:t>=p&lt;0.01 Pre-/Control,</w:t>
      </w:r>
      <w:r w:rsidRPr="00443799">
        <w:rPr>
          <w:rFonts w:eastAsia="Times New Roman"/>
          <w:sz w:val="18"/>
          <w:szCs w:val="18"/>
          <w:vertAlign w:val="superscript"/>
        </w:rPr>
        <w:t xml:space="preserve"> ‡</w:t>
      </w:r>
      <w:r w:rsidRPr="00443799">
        <w:rPr>
          <w:rFonts w:eastAsia="Times New Roman"/>
          <w:sz w:val="18"/>
          <w:szCs w:val="18"/>
        </w:rPr>
        <w:t xml:space="preserve">=p&lt;0.05 Post-PEA/Control, </w:t>
      </w:r>
      <w:r w:rsidRPr="00443799">
        <w:rPr>
          <w:rFonts w:eastAsia="Times New Roman"/>
          <w:sz w:val="18"/>
          <w:szCs w:val="18"/>
          <w:vertAlign w:val="superscript"/>
        </w:rPr>
        <w:t>‡‡</w:t>
      </w:r>
      <w:r w:rsidRPr="00443799">
        <w:rPr>
          <w:rFonts w:eastAsia="Times New Roman"/>
          <w:sz w:val="18"/>
          <w:szCs w:val="18"/>
        </w:rPr>
        <w:t>=p&lt;0.01 Post-PEA/Control</w:t>
      </w:r>
      <w:r w:rsidRPr="00443799" w:rsidDel="00B35634">
        <w:rPr>
          <w:sz w:val="18"/>
          <w:szCs w:val="18"/>
        </w:rPr>
        <w:t xml:space="preserve"> </w:t>
      </w:r>
      <w:r w:rsidRPr="00443799">
        <w:rPr>
          <w:sz w:val="18"/>
          <w:szCs w:val="18"/>
        </w:rPr>
        <w:t xml:space="preserve"> </w:t>
      </w:r>
      <w:bookmarkEnd w:id="0"/>
    </w:p>
    <w:p w14:paraId="588E266C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83"/>
    <w:rsid w:val="006F4D83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C7B4"/>
  <w15:chartTrackingRefBased/>
  <w15:docId w15:val="{5345385C-3C69-4601-AFB5-96977488C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83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F4D83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6:00Z</dcterms:created>
  <dcterms:modified xsi:type="dcterms:W3CDTF">2022-10-14T17:16:00Z</dcterms:modified>
</cp:coreProperties>
</file>